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Pr="00CF30D8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AB52E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. Bacterial </w:t>
      </w:r>
      <w:r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to oxidative metabolism of hydrocarbons and sulfide minerals detect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proteo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LMC</w:t>
      </w:r>
      <w:r w:rsidRPr="00CF30D8" w:rsidDel="001714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and their repeatability in three samples; </w:t>
      </w:r>
      <w:r w:rsidRPr="00F07D26">
        <w:rPr>
          <w:rFonts w:ascii="Times New Roman" w:hAnsi="Times New Roman" w:cs="Times New Roman"/>
          <w:sz w:val="24"/>
          <w:szCs w:val="24"/>
          <w:lang w:val="en-US"/>
        </w:rPr>
        <w:t xml:space="preserve">score – ions score, matches – number of matched fragment ions, </w:t>
      </w:r>
      <w:proofErr w:type="spellStart"/>
      <w:r w:rsidRPr="00CF30D8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CF30D8">
        <w:rPr>
          <w:rFonts w:ascii="Times New Roman" w:hAnsi="Times New Roman" w:cs="Times New Roman"/>
          <w:sz w:val="24"/>
          <w:szCs w:val="24"/>
          <w:lang w:val="en-US"/>
        </w:rPr>
        <w:t>(sig) – number of significant distinct sequences</w:t>
      </w:r>
      <w:r>
        <w:rPr>
          <w:rFonts w:ascii="Times New Roman" w:hAnsi="Times New Roman" w:cs="Times New Roman"/>
          <w:sz w:val="24"/>
          <w:szCs w:val="24"/>
          <w:lang w:val="en-US"/>
        </w:rPr>
        <w:t>; “</w:t>
      </w:r>
      <w:r w:rsidRPr="00F07D26">
        <w:rPr>
          <w:rFonts w:ascii="Times New Roman" w:eastAsia="Times New Roman" w:hAnsi="Times New Roman" w:cs="Times New Roman"/>
          <w:sz w:val="16"/>
          <w:szCs w:val="16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“ not dete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6426"/>
        <w:gridCol w:w="707"/>
        <w:gridCol w:w="750"/>
        <w:gridCol w:w="741"/>
        <w:gridCol w:w="707"/>
        <w:gridCol w:w="750"/>
        <w:gridCol w:w="741"/>
        <w:gridCol w:w="707"/>
        <w:gridCol w:w="750"/>
        <w:gridCol w:w="738"/>
      </w:tblGrid>
      <w:tr w:rsidR="00D04766" w:rsidRPr="009F25EB" w:rsidTr="00580DC4">
        <w:trPr>
          <w:trHeight w:val="227"/>
        </w:trPr>
        <w:tc>
          <w:tcPr>
            <w:tcW w:w="3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9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b/>
                  <w:sz w:val="16"/>
                  <w:szCs w:val="16"/>
                </w:rPr>
                <w:t>Accession</w:t>
              </w:r>
              <w:proofErr w:type="spellEnd"/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o.</w:t>
            </w:r>
          </w:p>
        </w:tc>
        <w:tc>
          <w:tcPr>
            <w:tcW w:w="227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10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val="en-US"/>
                </w:rPr>
                <w:t>Protein</w:t>
              </w:r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ame (NCBI)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1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2</w:t>
            </w:r>
          </w:p>
        </w:tc>
        <w:tc>
          <w:tcPr>
            <w:tcW w:w="776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3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anchor="tc:rf:reportbuilder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  <w:proofErr w:type="spellEnd"/>
            </w:hyperlink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anchor="tc:rf:reportbuilder" w:tooltip="Number of peptide match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  <w:proofErr w:type="spellEnd"/>
            </w:hyperlink>
          </w:p>
        </w:tc>
        <w:tc>
          <w:tcPr>
            <w:tcW w:w="26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anchor="tc:rf:reportbuilder" w:tooltip="Number of significant distinct sequences" w:history="1"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(</w:t>
              </w:r>
              <w:proofErr w:type="spellStart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ig</w:t>
              </w:r>
              <w:proofErr w:type="spellEnd"/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)</w:t>
              </w:r>
            </w:hyperlink>
          </w:p>
        </w:tc>
      </w:tr>
      <w:tr w:rsidR="00D04766" w:rsidRPr="001561A4" w:rsidTr="004437ED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E METABOLISM OF ORGANIC CARBON  COMPOUNDS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tooltip="Detailed view of gi|54464750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44647509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Haloacid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al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dyrhizob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sp. DFCI-1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gi|490244293</w:t>
            </w:r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Nitropropane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ioxy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rdiobacter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mini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tooltip="Detailed view of gi|496990711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6990711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-Nitropropane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oxy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Oribacteri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p. oral taxon 108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tooltip="Detailed view of gi|49112645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1126456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tooltip="Detailed view of gi|49968808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9688088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ulfovibrio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askensi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tooltip="Detailed view of gi|51772732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1772732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dehydrogenase (</w:t>
            </w:r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hizobium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p. 2MFCol3.1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tooltip="Detailed view of gi|48105035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81050357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cohol dehydrogenase (</w:t>
            </w:r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Salmonella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nteric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tooltip="Detailed view of gi|66339832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663398328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rpeofusc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" w:tooltip="Detailed view of gi|663143141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663143141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NRRL S-813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tooltip="Detailed view of gi|49078949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0789497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hemic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tooltip="Detailed view of gi|49112646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112646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ohnsoni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tooltip="Detailed view of gi|49111842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111842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owner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tooltip="Detailed view of gi|49368233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3682336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crocole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ginat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tooltip="Detailed view of gi|50026232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0026232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tzer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" w:tooltip="Detailed view of gi|48937747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89377479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partia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tzer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tooltip="Detailed view of gi|49515468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515468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Alkylhydroperoxid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hrobactr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DB2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" w:tooltip="Detailed view of gi|9965291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9965291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hexanol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ehydrogenase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p. SE19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" w:tooltip="Detailed view of gi|49077505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077505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ienelacton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hydrol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inetobacter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emolytic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" w:tooltip="Detailed view of gi|51772269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1772269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D-binding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nooxy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reptomyces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NT302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" w:tooltip="Detailed view of gi|30692196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306921967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culate methane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nooxygena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-subunit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thylovulum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iyakonens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T12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" w:tooltip="Detailed view of gi|48939233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89392338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Quinoprotein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 dehydrogenase (</w:t>
            </w:r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utzeri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04766" w:rsidRPr="001561A4" w:rsidTr="004437ED">
        <w:trPr>
          <w:trHeight w:val="227"/>
        </w:trPr>
        <w:tc>
          <w:tcPr>
            <w:tcW w:w="5000" w:type="pct"/>
            <w:gridSpan w:val="11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E METABOLISM OF INORGANIC SULFUR COMPOUNDS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" w:tooltip="Detailed view of gi|499630342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9630342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Sox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obacill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nitrifican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" w:tooltip="Detailed view of gi|51733306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17333069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SoxA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obacill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opar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580DC4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C73D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" w:tooltip="Detailed view of gi|49963225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9632259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DsrH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(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obacillu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F25E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nitrificans</w:t>
            </w:r>
            <w:proofErr w:type="spellEnd"/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:rsidR="00580DC4" w:rsidRDefault="00580DC4" w:rsidP="00D0476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80DC4" w:rsidSect="00D04766">
      <w:footerReference w:type="default" r:id="rId4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3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80DC4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52E1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D6DD8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C73D6"/>
    <w:rsid w:val="00DD0227"/>
    <w:rsid w:val="00DD34EF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42334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18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26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663398328;px=1;report=0" TargetMode="External"/><Relationship Id="rId39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489392338;px=1;report=0" TargetMode="External"/><Relationship Id="rId21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496990711;px=1;report=0" TargetMode="External"/><Relationship Id="rId34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495154682;px=1;report=0" TargetMode="External"/><Relationship Id="rId42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9632259;px=1;report=0" TargetMode="Externa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29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1126465;px=1;report=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4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517727322;px=1;report=0" TargetMode="External"/><Relationship Id="rId32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500262322;px=1;report=0" TargetMode="External"/><Relationship Id="rId37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517722695;px=1;report=0" TargetMode="External"/><Relationship Id="rId40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9630342;px=1;report=0" TargetMode="External"/><Relationship Id="rId45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23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9688088;px=1;report=0" TargetMode="External"/><Relationship Id="rId28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0789497;px=1;report=0" TargetMode="External"/><Relationship Id="rId36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0775052;px=1;report=0" TargetMode="External"/><Relationship Id="rId10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desc;qo.sortdir=asc;report=0;reptype=family" TargetMode="External"/><Relationship Id="rId19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31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493682336;px=1;report=0" TargetMode="External"/><Relationship Id="rId4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acc;qo.sortdir=asc;report=0;reptype=family" TargetMode="External"/><Relationship Id="rId14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2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491126456;px=1;report=0" TargetMode="External"/><Relationship Id="rId27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663143141;px=1;report=0" TargetMode="External"/><Relationship Id="rId30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491118422;px=1;report=0" TargetMode="External"/><Relationship Id="rId35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9965291;px=1;report=0" TargetMode="External"/><Relationship Id="rId43" Type="http://schemas.openxmlformats.org/officeDocument/2006/relationships/footer" Target="footer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17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5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481050357;px=1;report=0" TargetMode="External"/><Relationship Id="rId33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489377479;px=1;report=0" TargetMode="External"/><Relationship Id="rId38" Type="http://schemas.openxmlformats.org/officeDocument/2006/relationships/hyperlink" Target="http://mascot.mslab-ibb.pl/mascot/cgi/protein_view.pl?file=..%2Fdata%2F20141125%2FF055963.dat;_ignoreionsscorebelow=0.05;_minpeplen=5;_msresflags=3138;_msresflags2=10;_sigthreshold=0.05;ave_thresh=54;db_idx=1;hit=gi%7C306921967;px=1;report=0" TargetMode="External"/><Relationship Id="rId20" Type="http://schemas.openxmlformats.org/officeDocument/2006/relationships/hyperlink" Target="http://mascot.mslab-ibb.pl/mascot/cgi/protein_view.pl?file=..%2Fdata%2F20141125%2FF055945.dat;_ignoreionsscorebelow=0.05;_minpeplen=5;_msresflags=3138;_msresflags2=10;_sigthreshold=0.05;ave_thresh=55;db_idx=1;hit=gi%7C544647509;px=1;report=0" TargetMode="External"/><Relationship Id="rId41" Type="http://schemas.openxmlformats.org/officeDocument/2006/relationships/hyperlink" Target="http://mascot.mslab-ibb.pl/mascot/cgi/protein_view.pl?file=..%2Fdata%2F20141125%2FF055976.dat;_ignoreionsscorebelow=0.05;_minpeplen=5;_msresflags=3138;_msresflags2=10;_sigthreshold=0.05;ave_thresh=54;db_idx=1;hit=gi%7C517333069;px=1;report=0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D2AAA3-346E-469B-88DC-CD3E19FB4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02</Words>
  <Characters>11414</Characters>
  <Application>Microsoft Office Word</Application>
  <DocSecurity>0</DocSecurity>
  <Lines>95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4</cp:revision>
  <cp:lastPrinted>2017-01-11T15:03:00Z</cp:lastPrinted>
  <dcterms:created xsi:type="dcterms:W3CDTF">2018-03-11T21:13:00Z</dcterms:created>
  <dcterms:modified xsi:type="dcterms:W3CDTF">2018-03-18T12:53:00Z</dcterms:modified>
</cp:coreProperties>
</file>